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A83BE" w14:textId="66CCF5D5" w:rsidR="00307377" w:rsidRDefault="00307377" w:rsidP="00E05993">
      <w:pPr>
        <w:spacing w:line="480" w:lineRule="auto"/>
      </w:pPr>
      <w:bookmarkStart w:id="0" w:name="_GoBack"/>
      <w:bookmarkEnd w:id="0"/>
      <w:proofErr w:type="gramStart"/>
      <w:r>
        <w:rPr>
          <w:b/>
        </w:rPr>
        <w:t>S2 Table.</w:t>
      </w:r>
      <w:proofErr w:type="gramEnd"/>
      <w:r w:rsidRPr="00523916">
        <w:t xml:space="preserve"> </w:t>
      </w:r>
      <w:r w:rsidRPr="005C4185">
        <w:rPr>
          <w:b/>
        </w:rPr>
        <w:t>Estimated</w:t>
      </w:r>
      <w:r>
        <w:rPr>
          <w:b/>
        </w:rPr>
        <w:t xml:space="preserve"> numerical</w:t>
      </w:r>
      <w:r w:rsidRPr="005C4185">
        <w:rPr>
          <w:b/>
        </w:rPr>
        <w:t xml:space="preserve"> densities (</w:t>
      </w:r>
      <w:proofErr w:type="gramStart"/>
      <w:r w:rsidRPr="005C4185">
        <w:rPr>
          <w:b/>
        </w:rPr>
        <w:t>individuals</w:t>
      </w:r>
      <w:proofErr w:type="gramEnd"/>
      <w:r w:rsidRPr="005C4185">
        <w:rPr>
          <w:b/>
        </w:rPr>
        <w:t xml:space="preserve"> km</w:t>
      </w:r>
      <w:r w:rsidRPr="005C4185">
        <w:rPr>
          <w:b/>
          <w:vertAlign w:val="superscript"/>
        </w:rPr>
        <w:t>-2</w:t>
      </w:r>
      <w:r w:rsidRPr="005C4185">
        <w:rPr>
          <w:b/>
        </w:rPr>
        <w:t>) of all animals counted during aerial surveys of GNP</w:t>
      </w:r>
      <w:r w:rsidR="006826F4">
        <w:rPr>
          <w:b/>
        </w:rPr>
        <w:t>.</w:t>
      </w:r>
      <w:r w:rsidRPr="005C4185">
        <w:rPr>
          <w:b/>
        </w:rPr>
        <w:t xml:space="preserve"> </w:t>
      </w:r>
      <w:r>
        <w:t xml:space="preserve"> </w:t>
      </w:r>
      <w:proofErr w:type="gramStart"/>
      <w:r>
        <w:t>R</w:t>
      </w:r>
      <w:r w:rsidRPr="00513E6F">
        <w:t>ecords</w:t>
      </w:r>
      <w:proofErr w:type="gramEnd"/>
      <w:r w:rsidRPr="00513E6F">
        <w:t xml:space="preserve"> </w:t>
      </w:r>
      <w:r>
        <w:t xml:space="preserve">are </w:t>
      </w:r>
      <w:r w:rsidRPr="00513E6F">
        <w:t>limited to Rift Valley habitat within the 2014-2016 count block</w:t>
      </w:r>
      <w:r w:rsidRPr="005C4185">
        <w:rPr>
          <w:b/>
        </w:rPr>
        <w:t>.</w:t>
      </w:r>
      <w:r w:rsidRPr="00523916">
        <w:t xml:space="preserve"> Grey cells</w:t>
      </w:r>
      <w:r>
        <w:t xml:space="preserve"> are</w:t>
      </w:r>
      <w:r w:rsidRPr="00523916">
        <w:t xml:space="preserve"> years in </w:t>
      </w:r>
      <w:r>
        <w:t>which a</w:t>
      </w:r>
      <w:r w:rsidRPr="00523916">
        <w:t xml:space="preserve"> given species </w:t>
      </w:r>
      <w:r>
        <w:t>was</w:t>
      </w:r>
      <w:r w:rsidRPr="00523916">
        <w:t xml:space="preserve"> not surveyed. These are the valu</w:t>
      </w:r>
      <w:r>
        <w:t>es used in our primary analyses in the main text</w:t>
      </w:r>
      <w:r w:rsidRPr="00523916">
        <w:t xml:space="preserve">. Numbers can be converted into biomass by multiplying by the species-specific body mass estimates shown in </w:t>
      </w:r>
      <w:r>
        <w:t>the 2</w:t>
      </w:r>
      <w:r w:rsidRPr="002B7C50">
        <w:rPr>
          <w:vertAlign w:val="superscript"/>
        </w:rPr>
        <w:t>nd</w:t>
      </w:r>
      <w:r>
        <w:t xml:space="preserve"> </w:t>
      </w:r>
      <w:r w:rsidRPr="00523916">
        <w:t>column</w:t>
      </w:r>
      <w:r w:rsidR="00C23A36">
        <w:t>.</w:t>
      </w:r>
      <w:r w:rsidRPr="00523916">
        <w:t xml:space="preserve"> </w:t>
      </w:r>
    </w:p>
    <w:tbl>
      <w:tblPr>
        <w:tblW w:w="12526" w:type="dxa"/>
        <w:tblInd w:w="93" w:type="dxa"/>
        <w:tblLook w:val="04A0" w:firstRow="1" w:lastRow="0" w:firstColumn="1" w:lastColumn="0" w:noHBand="0" w:noVBand="1"/>
      </w:tblPr>
      <w:tblGrid>
        <w:gridCol w:w="1127"/>
        <w:gridCol w:w="920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766"/>
        <w:gridCol w:w="766"/>
        <w:gridCol w:w="766"/>
        <w:gridCol w:w="766"/>
        <w:gridCol w:w="766"/>
      </w:tblGrid>
      <w:tr w:rsidR="0025384F" w:rsidRPr="0025384F" w14:paraId="42EF7196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CA7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E6B1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FE7A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E50A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8272C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B867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ECCE" w14:textId="77777777" w:rsidR="0025384F" w:rsidRPr="0025384F" w:rsidRDefault="0025384F" w:rsidP="0025384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Year of aerial count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8D2D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EF50" w14:textId="77777777" w:rsidR="0025384F" w:rsidRPr="0025384F" w:rsidRDefault="0025384F" w:rsidP="0025384F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77C31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637B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92CF1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E96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C634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76EE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5C3406" w:rsidRPr="0025384F" w14:paraId="49A235DD" w14:textId="77777777" w:rsidTr="005C3406">
        <w:trPr>
          <w:trHeight w:val="810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E55B55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Speci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EDD5E5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Animal weight (kg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33A282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19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E39C9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19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2B7E5B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197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9B3497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19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D3BEE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199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0E058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1B635D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BFC6FE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1E0CE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5A1335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F9FF7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C873B1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0B002E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12A500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50C4FF" w14:textId="77777777" w:rsidR="0025384F" w:rsidRPr="0025384F" w:rsidRDefault="0025384F" w:rsidP="0025384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b/>
                <w:bCs/>
                <w:color w:val="000000"/>
                <w:sz w:val="20"/>
                <w:szCs w:val="20"/>
                <w:lang w:val="en-ZA" w:eastAsia="en-ZA"/>
              </w:rPr>
              <w:t>2018</w:t>
            </w:r>
          </w:p>
        </w:tc>
      </w:tr>
      <w:tr w:rsidR="0025384F" w:rsidRPr="0025384F" w14:paraId="70C94B7A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4735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Elephan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DB9FB" w14:textId="5C70307D" w:rsidR="0025384F" w:rsidRPr="0025384F" w:rsidRDefault="00AD054A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,</w:t>
            </w:r>
            <w:r w:rsidR="0025384F"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CA9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FF2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AED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7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845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B86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F7A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A0A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CCE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9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C60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EE4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F26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619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D2D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8A8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3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EE0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8</w:t>
            </w:r>
          </w:p>
        </w:tc>
      </w:tr>
      <w:tr w:rsidR="0025384F" w:rsidRPr="0025384F" w14:paraId="0EE5F7D1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7097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Buffal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9590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307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5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FCE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.1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284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63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024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8F7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B5B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A26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DAC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FE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F3E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BC7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F44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2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1EF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53F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6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B08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61</w:t>
            </w:r>
          </w:p>
        </w:tc>
      </w:tr>
      <w:tr w:rsidR="0025384F" w:rsidRPr="0025384F" w14:paraId="2CFC2CE3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D42F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Wildebee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8DEF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9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DBE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2B2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94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ED3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8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B7A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B69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BEB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3AD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F59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A2B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C9F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6A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4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EFD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F81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0EB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D76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26</w:t>
            </w:r>
          </w:p>
        </w:tc>
      </w:tr>
      <w:tr w:rsidR="0025384F" w:rsidRPr="0025384F" w14:paraId="4EAEB78D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C938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Waterbuc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E517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3B0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92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00E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2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1A3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8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C08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96A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1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55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67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4CA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98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88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59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FFC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63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5CD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.0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7F4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2.4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162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0.14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279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.1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BFF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6.2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78F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2.227</w:t>
            </w:r>
          </w:p>
        </w:tc>
      </w:tr>
      <w:tr w:rsidR="0025384F" w:rsidRPr="0025384F" w14:paraId="0804708B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7BAF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Zebr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9ABC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153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891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5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3A6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1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9BF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9B2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49B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77B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10E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80A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26C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16C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A78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108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C16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272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8</w:t>
            </w:r>
          </w:p>
        </w:tc>
      </w:tr>
      <w:tr w:rsidR="0025384F" w:rsidRPr="0025384F" w14:paraId="1310A7E8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48C2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Elan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A002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6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FBE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08E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6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A2A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2D9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F22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A9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22B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BB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7C5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FC7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3A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903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E5F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B2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AAC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6</w:t>
            </w:r>
          </w:p>
        </w:tc>
      </w:tr>
      <w:tr w:rsidR="0025384F" w:rsidRPr="0025384F" w14:paraId="447F509B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1C51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 xml:space="preserve">Sable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9094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7E9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936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2F9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69E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6EE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856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1A8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A42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251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7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A52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5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687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A09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8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F16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60C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648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50</w:t>
            </w:r>
          </w:p>
        </w:tc>
      </w:tr>
      <w:tr w:rsidR="0025384F" w:rsidRPr="0025384F" w14:paraId="31D542CC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21AC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Hartebees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CBBB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565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7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49A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588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B44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AAD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941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F11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0F6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2C9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DFC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0C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18D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2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A4C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5AC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7BF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11</w:t>
            </w:r>
          </w:p>
        </w:tc>
      </w:tr>
      <w:tr w:rsidR="0025384F" w:rsidRPr="0025384F" w14:paraId="6ABF23EF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5430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Hipp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AAB9A" w14:textId="62D79EBC" w:rsidR="0025384F" w:rsidRPr="0025384F" w:rsidRDefault="0025384F" w:rsidP="00AD054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</w:t>
            </w:r>
            <w:r w:rsidR="00AD054A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,</w:t>
            </w: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F79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7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D14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7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ECA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0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DA2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887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507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960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67D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2356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3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8232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AAFB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3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30F8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7ECB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1CCB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6D82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20</w:t>
            </w:r>
          </w:p>
        </w:tc>
      </w:tr>
      <w:tr w:rsidR="0025384F" w:rsidRPr="0025384F" w14:paraId="6FD9C6CA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8AE0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Bushbuc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6814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3B3D3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8437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0259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B5A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5A9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CA7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03E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C7F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714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8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7D4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6B7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7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FB2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37D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2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3F6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1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B45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957</w:t>
            </w:r>
          </w:p>
        </w:tc>
      </w:tr>
      <w:tr w:rsidR="0025384F" w:rsidRPr="0025384F" w14:paraId="228303FA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3024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Bushpi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993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64A48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96E1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D1636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B08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ADB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606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6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7F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BCD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3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A38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467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3E5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2DB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ED1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7DA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608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07</w:t>
            </w:r>
          </w:p>
        </w:tc>
      </w:tr>
      <w:tr w:rsidR="0025384F" w:rsidRPr="0025384F" w14:paraId="4D220936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3FE0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Reedbuc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34B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D311A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57EE6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0F57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14E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7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948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BD0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6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D7E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D0F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92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7C9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9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57F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.6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7D0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.99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9CD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.2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6E9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.9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CDB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.1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940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.957</w:t>
            </w:r>
          </w:p>
        </w:tc>
      </w:tr>
      <w:tr w:rsidR="0025384F" w:rsidRPr="0025384F" w14:paraId="13D98510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3974" w14:textId="19E58F08" w:rsidR="0025384F" w:rsidRPr="0025384F" w:rsidRDefault="0025384F" w:rsidP="006826F4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Grey</w:t>
            </w:r>
            <w:r w:rsidR="006826F4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d</w:t>
            </w: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uik</w:t>
            </w:r>
            <w:r w:rsidR="006826F4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e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0F30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73B5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D3C1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65DD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97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C00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9C4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6D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16F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44F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ABC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B8A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62B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FF1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2C8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32E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3</w:t>
            </w:r>
          </w:p>
        </w:tc>
      </w:tr>
      <w:tr w:rsidR="0025384F" w:rsidRPr="0025384F" w14:paraId="6789934D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72AF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Impal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65C1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6F6B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B435C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7F147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F90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AE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22A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3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49F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3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AA5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3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10D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FEC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5AB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3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798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17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8E4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53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304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6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0E1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501</w:t>
            </w:r>
          </w:p>
        </w:tc>
      </w:tr>
      <w:tr w:rsidR="0025384F" w:rsidRPr="0025384F" w14:paraId="12AA02BE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DB39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Kud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AE2E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FF03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04E1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FD05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B41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386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EEA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670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A83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786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7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341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7D8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3A6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4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2D4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8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DD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82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FA5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111</w:t>
            </w:r>
          </w:p>
        </w:tc>
      </w:tr>
      <w:tr w:rsidR="0025384F" w:rsidRPr="0025384F" w14:paraId="06B80D8E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FC88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Nyal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FA82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42A33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7CD7B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6C53A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300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382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2D4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A37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6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B4F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8D2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872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17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C9C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2B3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C45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1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A7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73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9B9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072</w:t>
            </w:r>
          </w:p>
        </w:tc>
      </w:tr>
      <w:tr w:rsidR="0025384F" w:rsidRPr="0025384F" w14:paraId="30583F73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A812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Orib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8B02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B8EE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F71F7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7F24B8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96C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854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5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8EC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5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69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9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94D5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9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632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2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CB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32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8189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5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428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5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31B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57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438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24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091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2.304</w:t>
            </w:r>
          </w:p>
        </w:tc>
      </w:tr>
      <w:tr w:rsidR="0025384F" w:rsidRPr="0025384F" w14:paraId="20BF055D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E9EE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Red duike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9306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53545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D81EF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7F55F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EDB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714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67B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FED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5C84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08B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7F3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1FB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CAC7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095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084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469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011</w:t>
            </w:r>
          </w:p>
        </w:tc>
      </w:tr>
      <w:tr w:rsidR="0025384F" w:rsidRPr="0025384F" w14:paraId="37D28F04" w14:textId="77777777" w:rsidTr="005C3406">
        <w:trPr>
          <w:trHeight w:val="300"/>
        </w:trPr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8EB6" w14:textId="77777777" w:rsidR="0025384F" w:rsidRPr="0025384F" w:rsidRDefault="0025384F" w:rsidP="0025384F">
            <w:pPr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Wartho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8B25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F4FE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A8707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F027B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ECE0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3333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3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5F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6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20B6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0.58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D7DD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86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E26B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1.42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185C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68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5412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.1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F76E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4.98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F5F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5.23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4871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3.1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01FA" w14:textId="77777777" w:rsidR="0025384F" w:rsidRPr="0025384F" w:rsidRDefault="0025384F" w:rsidP="0025384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</w:pPr>
            <w:r w:rsidRPr="0025384F">
              <w:rPr>
                <w:rFonts w:eastAsia="Times New Roman"/>
                <w:color w:val="000000"/>
                <w:sz w:val="20"/>
                <w:szCs w:val="20"/>
                <w:lang w:val="en-ZA" w:eastAsia="en-ZA"/>
              </w:rPr>
              <w:t>6.225</w:t>
            </w:r>
          </w:p>
        </w:tc>
      </w:tr>
    </w:tbl>
    <w:p w14:paraId="6557A057" w14:textId="77777777" w:rsidR="00307377" w:rsidRDefault="00307377" w:rsidP="006826F4">
      <w:pPr>
        <w:spacing w:line="480" w:lineRule="auto"/>
        <w:rPr>
          <w:b/>
        </w:rPr>
      </w:pPr>
    </w:p>
    <w:sectPr w:rsidR="00307377" w:rsidSect="006826F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340D41" w14:textId="77777777" w:rsidR="002C25E4" w:rsidRDefault="002C25E4">
      <w:r>
        <w:separator/>
      </w:r>
    </w:p>
  </w:endnote>
  <w:endnote w:type="continuationSeparator" w:id="0">
    <w:p w14:paraId="559E1C7F" w14:textId="77777777" w:rsidR="002C25E4" w:rsidRDefault="002C2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26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01239" w14:textId="77777777" w:rsidR="002C25E4" w:rsidRDefault="002C25E4">
      <w:r>
        <w:separator/>
      </w:r>
    </w:p>
  </w:footnote>
  <w:footnote w:type="continuationSeparator" w:id="0">
    <w:p w14:paraId="38D5BCD7" w14:textId="77777777" w:rsidR="002C25E4" w:rsidRDefault="002C25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71304"/>
    <w:rsid w:val="00083C89"/>
    <w:rsid w:val="0009632B"/>
    <w:rsid w:val="000A7F87"/>
    <w:rsid w:val="000B4AFD"/>
    <w:rsid w:val="000D09B8"/>
    <w:rsid w:val="000F5A53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C25E4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4F3122"/>
    <w:rsid w:val="00556300"/>
    <w:rsid w:val="00561E65"/>
    <w:rsid w:val="0058648B"/>
    <w:rsid w:val="00592027"/>
    <w:rsid w:val="005A6D73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826F4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36E55"/>
    <w:rsid w:val="00944A70"/>
    <w:rsid w:val="009458DE"/>
    <w:rsid w:val="00972472"/>
    <w:rsid w:val="009844D3"/>
    <w:rsid w:val="009A124C"/>
    <w:rsid w:val="00A0140F"/>
    <w:rsid w:val="00A06108"/>
    <w:rsid w:val="00A21A1D"/>
    <w:rsid w:val="00A60482"/>
    <w:rsid w:val="00A62F89"/>
    <w:rsid w:val="00A77D96"/>
    <w:rsid w:val="00A942D7"/>
    <w:rsid w:val="00AA292D"/>
    <w:rsid w:val="00AA5FB6"/>
    <w:rsid w:val="00AD054A"/>
    <w:rsid w:val="00AE7681"/>
    <w:rsid w:val="00AF5C68"/>
    <w:rsid w:val="00B46AB0"/>
    <w:rsid w:val="00B47145"/>
    <w:rsid w:val="00B52FC8"/>
    <w:rsid w:val="00B85019"/>
    <w:rsid w:val="00B86933"/>
    <w:rsid w:val="00BC04A1"/>
    <w:rsid w:val="00BD4E67"/>
    <w:rsid w:val="00C13F88"/>
    <w:rsid w:val="00C14C37"/>
    <w:rsid w:val="00C1605C"/>
    <w:rsid w:val="00C22254"/>
    <w:rsid w:val="00C23A36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8:00Z</dcterms:created>
  <dcterms:modified xsi:type="dcterms:W3CDTF">2019-02-14T09:47:00Z</dcterms:modified>
</cp:coreProperties>
</file>